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8CF" w:rsidRDefault="007278CF" w:rsidP="007278CF">
      <w:pPr>
        <w:spacing w:after="160" w:line="480" w:lineRule="auto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746BB60" wp14:editId="4F8F2AD0">
            <wp:extent cx="3657600" cy="609600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8CF" w:rsidRPr="003B246E" w:rsidRDefault="007278CF" w:rsidP="007278CF">
      <w:pPr>
        <w:spacing w:line="48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u w:val="single"/>
          <w:lang w:val="en-US"/>
        </w:rPr>
        <w:t>Figure S1:</w:t>
      </w:r>
      <w:r w:rsidRPr="003B246E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Chemical structure of </w:t>
      </w:r>
      <w:proofErr w:type="spellStart"/>
      <w:r>
        <w:rPr>
          <w:rFonts w:ascii="Times New Roman" w:hAnsi="Times New Roman"/>
          <w:b/>
          <w:sz w:val="24"/>
          <w:szCs w:val="24"/>
          <w:u w:val="single"/>
          <w:lang w:val="en-US"/>
        </w:rPr>
        <w:t>phosphoesters</w:t>
      </w:r>
      <w:proofErr w:type="spellEnd"/>
      <w:r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(I-VI), esters (VII-IX) and lactones (X-XXI)</w:t>
      </w:r>
    </w:p>
    <w:p w:rsidR="007278CF" w:rsidRDefault="007278CF" w:rsidP="007278CF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hemical structure of ethyl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raox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I), methyl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raox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II), ethyl-parathion (III), methyl-parathion (IV), malathion (V), phenyl-acetate (VI), </w:t>
      </w:r>
      <w:proofErr w:type="spellStart"/>
      <w:r w:rsidRPr="00573290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N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acetate (VII), </w:t>
      </w:r>
      <w:proofErr w:type="spellStart"/>
      <w:r w:rsidRPr="00573290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NP-decano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VIII), .C4-AHL (IX), C6-AHL (X), 3-oxo-C6-AHL (XI), C8-AHL (XII), 3-oxo-C8-AHL (XIII), 3-oxo-C12-AHL (XIV), ε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prolacto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XV), γ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eptanol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XVI), </w:t>
      </w:r>
      <w:proofErr w:type="spellStart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Nonanoic</w:t>
      </w:r>
      <w:proofErr w:type="spellEnd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γ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-lactone (</w:t>
      </w:r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X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VII</w:t>
      </w:r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 xml:space="preserve">), </w:t>
      </w:r>
      <w:proofErr w:type="spellStart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Undecanoic</w:t>
      </w:r>
      <w:proofErr w:type="spellEnd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γ</w:t>
      </w:r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-lactone (X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VIII) and </w:t>
      </w:r>
      <w:proofErr w:type="spellStart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Nonanoic</w:t>
      </w:r>
      <w:proofErr w:type="spellEnd"/>
      <w:r w:rsidRPr="00C0136F">
        <w:rPr>
          <w:rFonts w:ascii="Times New Roman" w:hAnsi="Times New Roman"/>
          <w:bCs/>
          <w:iCs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δ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-lactone (XIX).</w:t>
      </w:r>
    </w:p>
    <w:sectPr w:rsidR="007278CF" w:rsidSect="00844A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8CF"/>
    <w:rsid w:val="000B212A"/>
    <w:rsid w:val="00341D51"/>
    <w:rsid w:val="00582DAE"/>
    <w:rsid w:val="00670F9C"/>
    <w:rsid w:val="007278CF"/>
    <w:rsid w:val="00B150E8"/>
    <w:rsid w:val="00DB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193221-012A-404F-80DE-009DEBD0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8CF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78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7278CF"/>
    <w:pPr>
      <w:suppressAutoHyphens/>
      <w:spacing w:after="200" w:line="276" w:lineRule="auto"/>
    </w:pPr>
    <w:rPr>
      <w:rFonts w:ascii="Calibri" w:eastAsia="Times New Roman" w:hAnsi="Calibri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2</cp:revision>
  <dcterms:created xsi:type="dcterms:W3CDTF">2013-09-18T11:31:00Z</dcterms:created>
  <dcterms:modified xsi:type="dcterms:W3CDTF">2013-09-18T11:31:00Z</dcterms:modified>
</cp:coreProperties>
</file>